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72C8A" w14:textId="77777777" w:rsidR="0006452A" w:rsidRDefault="0006452A" w:rsidP="00064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assessment of included studies using (</w:t>
      </w:r>
      <w:r w:rsidRPr="00E371BE">
        <w:rPr>
          <w:rFonts w:ascii="Times New Roman" w:hAnsi="Times New Roman" w:cs="Times New Roman"/>
          <w:sz w:val="24"/>
          <w:szCs w:val="24"/>
        </w:rPr>
        <w:t>JBI Checklist for Prevalence Studies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5570" w:type="dxa"/>
        <w:tblInd w:w="-1265" w:type="dxa"/>
        <w:tblLook w:val="04A0" w:firstRow="1" w:lastRow="0" w:firstColumn="1" w:lastColumn="0" w:noHBand="0" w:noVBand="1"/>
      </w:tblPr>
      <w:tblGrid>
        <w:gridCol w:w="1698"/>
        <w:gridCol w:w="1350"/>
        <w:gridCol w:w="1336"/>
        <w:gridCol w:w="1196"/>
        <w:gridCol w:w="1440"/>
        <w:gridCol w:w="1620"/>
        <w:gridCol w:w="1530"/>
        <w:gridCol w:w="1530"/>
        <w:gridCol w:w="1350"/>
        <w:gridCol w:w="1710"/>
        <w:gridCol w:w="810"/>
      </w:tblGrid>
      <w:tr w:rsidR="0006452A" w:rsidRPr="002A4ADC" w14:paraId="61B85482" w14:textId="77777777" w:rsidTr="00F860EC">
        <w:trPr>
          <w:trHeight w:val="470"/>
        </w:trPr>
        <w:tc>
          <w:tcPr>
            <w:tcW w:w="1698" w:type="dxa"/>
          </w:tcPr>
          <w:p w14:paraId="5B845D88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irst author (year)</w:t>
            </w:r>
          </w:p>
        </w:tc>
        <w:tc>
          <w:tcPr>
            <w:tcW w:w="1350" w:type="dxa"/>
          </w:tcPr>
          <w:p w14:paraId="00051B7A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 sample frame appropriate to address the target population?</w:t>
            </w:r>
          </w:p>
        </w:tc>
        <w:tc>
          <w:tcPr>
            <w:tcW w:w="1336" w:type="dxa"/>
          </w:tcPr>
          <w:p w14:paraId="5EFBCE77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ere study participants sampled in an appropriate way?</w:t>
            </w:r>
          </w:p>
        </w:tc>
        <w:tc>
          <w:tcPr>
            <w:tcW w:w="1196" w:type="dxa"/>
          </w:tcPr>
          <w:p w14:paraId="7D2C9F71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 sample size adequate?</w:t>
            </w:r>
          </w:p>
        </w:tc>
        <w:tc>
          <w:tcPr>
            <w:tcW w:w="1440" w:type="dxa"/>
          </w:tcPr>
          <w:p w14:paraId="33EDB58D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ere the study subjects and the setting described in detail?</w:t>
            </w:r>
          </w:p>
        </w:tc>
        <w:tc>
          <w:tcPr>
            <w:tcW w:w="1620" w:type="dxa"/>
          </w:tcPr>
          <w:p w14:paraId="415AB3AC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 data analysis conducted with sufficient coverage of the identified sample?</w:t>
            </w:r>
          </w:p>
        </w:tc>
        <w:tc>
          <w:tcPr>
            <w:tcW w:w="1530" w:type="dxa"/>
          </w:tcPr>
          <w:p w14:paraId="4FAB91F8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ere valid methods used for the identification of the condition?</w:t>
            </w:r>
          </w:p>
        </w:tc>
        <w:tc>
          <w:tcPr>
            <w:tcW w:w="1530" w:type="dxa"/>
          </w:tcPr>
          <w:p w14:paraId="040BB1B0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 condition measured in a standard, reliable way for all participants?</w:t>
            </w:r>
          </w:p>
        </w:tc>
        <w:tc>
          <w:tcPr>
            <w:tcW w:w="1350" w:type="dxa"/>
          </w:tcPr>
          <w:p w14:paraId="4FAC5134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re appropriate statistical analysis?</w:t>
            </w:r>
          </w:p>
        </w:tc>
        <w:tc>
          <w:tcPr>
            <w:tcW w:w="1710" w:type="dxa"/>
          </w:tcPr>
          <w:p w14:paraId="20B40E6F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810" w:type="dxa"/>
          </w:tcPr>
          <w:p w14:paraId="369A8A4C" w14:textId="77777777" w:rsidR="0006452A" w:rsidRPr="002A4ADC" w:rsidRDefault="0006452A" w:rsidP="00F860EC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core</w:t>
            </w:r>
          </w:p>
        </w:tc>
      </w:tr>
      <w:tr w:rsidR="0006452A" w:rsidRPr="002A4ADC" w14:paraId="19B6E0B5" w14:textId="77777777" w:rsidTr="00F860EC">
        <w:trPr>
          <w:trHeight w:val="291"/>
        </w:trPr>
        <w:tc>
          <w:tcPr>
            <w:tcW w:w="1698" w:type="dxa"/>
          </w:tcPr>
          <w:p w14:paraId="778EE35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Zawdie (2018)</w:t>
            </w:r>
          </w:p>
        </w:tc>
        <w:tc>
          <w:tcPr>
            <w:tcW w:w="1350" w:type="dxa"/>
          </w:tcPr>
          <w:p w14:paraId="3FB4012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779C335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</w:tcPr>
          <w:p w14:paraId="3E698C9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7243082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109D43D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C418B5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98C685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1A8ADD3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5C566A1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7A2FE02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6452A" w:rsidRPr="002A4ADC" w14:paraId="27A541AA" w14:textId="77777777" w:rsidTr="00F860EC">
        <w:trPr>
          <w:trHeight w:val="470"/>
        </w:trPr>
        <w:tc>
          <w:tcPr>
            <w:tcW w:w="1698" w:type="dxa"/>
          </w:tcPr>
          <w:p w14:paraId="17D73D9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lusanya (2016)</w:t>
            </w:r>
          </w:p>
        </w:tc>
        <w:tc>
          <w:tcPr>
            <w:tcW w:w="1350" w:type="dxa"/>
          </w:tcPr>
          <w:p w14:paraId="3761DE4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40986A1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</w:tcPr>
          <w:p w14:paraId="322B8FB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4C35F7C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4D6FC7B7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544D8E5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3E59CDA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1632A4A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2FE29A1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0" w:type="dxa"/>
          </w:tcPr>
          <w:p w14:paraId="233E49E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6452A" w:rsidRPr="002A4ADC" w14:paraId="3D73BD76" w14:textId="77777777" w:rsidTr="00F860EC">
        <w:trPr>
          <w:trHeight w:val="274"/>
        </w:trPr>
        <w:tc>
          <w:tcPr>
            <w:tcW w:w="1698" w:type="dxa"/>
          </w:tcPr>
          <w:p w14:paraId="09D4D31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folabi (2018)</w:t>
            </w:r>
          </w:p>
        </w:tc>
        <w:tc>
          <w:tcPr>
            <w:tcW w:w="1350" w:type="dxa"/>
          </w:tcPr>
          <w:p w14:paraId="44B2623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0A6E711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</w:tcPr>
          <w:p w14:paraId="49F506B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80ED33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4BCA158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22A81A5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2606FD4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752E804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13FCF41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6A2C382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06452A" w:rsidRPr="002A4ADC" w14:paraId="57466618" w14:textId="77777777" w:rsidTr="00F860EC">
        <w:trPr>
          <w:trHeight w:val="265"/>
        </w:trPr>
        <w:tc>
          <w:tcPr>
            <w:tcW w:w="1698" w:type="dxa"/>
          </w:tcPr>
          <w:p w14:paraId="1C382AA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bebe (2022)</w:t>
            </w:r>
          </w:p>
        </w:tc>
        <w:tc>
          <w:tcPr>
            <w:tcW w:w="1350" w:type="dxa"/>
          </w:tcPr>
          <w:p w14:paraId="31C98A9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1BD6534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</w:tcPr>
          <w:p w14:paraId="0845291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6045A1C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6A5C545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31D646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49A19D7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58235E6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5FE9BD1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0" w:type="dxa"/>
          </w:tcPr>
          <w:p w14:paraId="2508A24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6452A" w:rsidRPr="002A4ADC" w14:paraId="6D62714E" w14:textId="77777777" w:rsidTr="00F860EC">
        <w:trPr>
          <w:trHeight w:val="268"/>
        </w:trPr>
        <w:tc>
          <w:tcPr>
            <w:tcW w:w="1698" w:type="dxa"/>
          </w:tcPr>
          <w:p w14:paraId="42C77A9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iafe (2023)</w:t>
            </w:r>
          </w:p>
        </w:tc>
        <w:tc>
          <w:tcPr>
            <w:tcW w:w="1350" w:type="dxa"/>
          </w:tcPr>
          <w:p w14:paraId="79B5C9F7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4E11F8E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</w:tcPr>
          <w:p w14:paraId="2286664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90D5EC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30FA7EC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14DE0A0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2534A7A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7010B96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4CA6DC9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386A9EF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6452A" w:rsidRPr="002A4ADC" w14:paraId="40A38CE6" w14:textId="77777777" w:rsidTr="00F860EC">
        <w:trPr>
          <w:trHeight w:val="273"/>
        </w:trPr>
        <w:tc>
          <w:tcPr>
            <w:tcW w:w="1698" w:type="dxa"/>
          </w:tcPr>
          <w:p w14:paraId="74A1A0E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sarra</w:t>
            </w:r>
            <w:proofErr w:type="spellEnd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22)</w:t>
            </w:r>
          </w:p>
        </w:tc>
        <w:tc>
          <w:tcPr>
            <w:tcW w:w="1350" w:type="dxa"/>
          </w:tcPr>
          <w:p w14:paraId="77A71A47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</w:tcPr>
          <w:p w14:paraId="60A81DF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</w:tcPr>
          <w:p w14:paraId="2C915BA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F76CD5E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6BB180F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13AD5A33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C6A21A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0E9AF12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710" w:type="dxa"/>
          </w:tcPr>
          <w:p w14:paraId="6922DA4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0" w:type="dxa"/>
          </w:tcPr>
          <w:p w14:paraId="791BF56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06452A" w:rsidRPr="002A4ADC" w14:paraId="73D1FF53" w14:textId="77777777" w:rsidTr="00F860EC">
        <w:trPr>
          <w:trHeight w:val="470"/>
        </w:trPr>
        <w:tc>
          <w:tcPr>
            <w:tcW w:w="1698" w:type="dxa"/>
          </w:tcPr>
          <w:p w14:paraId="5D612AD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l-Ashmawy (2019)</w:t>
            </w:r>
          </w:p>
        </w:tc>
        <w:tc>
          <w:tcPr>
            <w:tcW w:w="1350" w:type="dxa"/>
          </w:tcPr>
          <w:p w14:paraId="73B591C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36" w:type="dxa"/>
          </w:tcPr>
          <w:p w14:paraId="17A5B1E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</w:tcPr>
          <w:p w14:paraId="4AA65FC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6BB4467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</w:tcPr>
          <w:p w14:paraId="7E00AE9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B36522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6DF9D19E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23EB909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</w:tcPr>
          <w:p w14:paraId="1F15A90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1D02145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6452A" w:rsidRPr="002A4ADC" w14:paraId="3EB59885" w14:textId="77777777" w:rsidTr="00F860EC">
        <w:trPr>
          <w:trHeight w:val="470"/>
        </w:trPr>
        <w:tc>
          <w:tcPr>
            <w:tcW w:w="1698" w:type="dxa"/>
          </w:tcPr>
          <w:p w14:paraId="5A3D112E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lmobarak</w:t>
            </w:r>
            <w:proofErr w:type="spellEnd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5)</w:t>
            </w:r>
          </w:p>
        </w:tc>
        <w:tc>
          <w:tcPr>
            <w:tcW w:w="1350" w:type="dxa"/>
          </w:tcPr>
          <w:p w14:paraId="73C8FFA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36" w:type="dxa"/>
          </w:tcPr>
          <w:p w14:paraId="0103AF3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</w:tcPr>
          <w:p w14:paraId="0566726F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4640B370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3B30ADF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558F4C0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5656EB4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4F54E36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710" w:type="dxa"/>
          </w:tcPr>
          <w:p w14:paraId="06A3E0F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57FA770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6452A" w:rsidRPr="002A4ADC" w14:paraId="0C228A8E" w14:textId="77777777" w:rsidTr="00F860EC">
        <w:trPr>
          <w:trHeight w:val="470"/>
        </w:trPr>
        <w:tc>
          <w:tcPr>
            <w:tcW w:w="1698" w:type="dxa"/>
          </w:tcPr>
          <w:p w14:paraId="57A8F0A5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ennoun</w:t>
            </w:r>
            <w:proofErr w:type="spellEnd"/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20)</w:t>
            </w:r>
          </w:p>
        </w:tc>
        <w:tc>
          <w:tcPr>
            <w:tcW w:w="1350" w:type="dxa"/>
          </w:tcPr>
          <w:p w14:paraId="0724CAF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36" w:type="dxa"/>
          </w:tcPr>
          <w:p w14:paraId="298B94E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</w:tcPr>
          <w:p w14:paraId="6ADCA26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2D4F61F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596E6067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A752C2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7C2CB59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</w:tcPr>
          <w:p w14:paraId="5A3FCD81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710" w:type="dxa"/>
          </w:tcPr>
          <w:p w14:paraId="5CBBB1BE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279EA4B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6452A" w:rsidRPr="002A4ADC" w14:paraId="63A0EA9D" w14:textId="77777777" w:rsidTr="00F860EC">
        <w:trPr>
          <w:trHeight w:val="470"/>
        </w:trPr>
        <w:tc>
          <w:tcPr>
            <w:tcW w:w="1698" w:type="dxa"/>
          </w:tcPr>
          <w:p w14:paraId="242A1D4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nyekwere (2011)</w:t>
            </w:r>
          </w:p>
        </w:tc>
        <w:tc>
          <w:tcPr>
            <w:tcW w:w="1350" w:type="dxa"/>
          </w:tcPr>
          <w:p w14:paraId="7EB26018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36" w:type="dxa"/>
          </w:tcPr>
          <w:p w14:paraId="1C1D6C1C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</w:tcPr>
          <w:p w14:paraId="2FC93D8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</w:tcPr>
          <w:p w14:paraId="5649FEDE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</w:tcPr>
          <w:p w14:paraId="6FC36589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361B1F46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</w:tcPr>
          <w:p w14:paraId="498B867D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</w:tcPr>
          <w:p w14:paraId="08B33CE2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710" w:type="dxa"/>
          </w:tcPr>
          <w:p w14:paraId="5F336AEA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0" w:type="dxa"/>
          </w:tcPr>
          <w:p w14:paraId="5299716B" w14:textId="77777777" w:rsidR="0006452A" w:rsidRPr="002A4ADC" w:rsidRDefault="0006452A" w:rsidP="00F860EC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4ADC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2F557396" w14:textId="77777777" w:rsidR="0006452A" w:rsidRPr="009F5B8C" w:rsidRDefault="0006452A" w:rsidP="0006452A">
      <w:pPr>
        <w:rPr>
          <w:rFonts w:ascii="Times New Roman" w:hAnsi="Times New Roman" w:cs="Times New Roman"/>
          <w:sz w:val="24"/>
          <w:szCs w:val="24"/>
        </w:rPr>
      </w:pPr>
    </w:p>
    <w:p w14:paraId="18DE4E70" w14:textId="77777777" w:rsidR="00DC10EB" w:rsidRDefault="00DC10EB"/>
    <w:sectPr w:rsidR="00DC10EB" w:rsidSect="002A4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D8"/>
    <w:rsid w:val="000242D8"/>
    <w:rsid w:val="0006452A"/>
    <w:rsid w:val="005D730F"/>
    <w:rsid w:val="009F76A0"/>
    <w:rsid w:val="00DC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97A7"/>
  <w15:chartTrackingRefBased/>
  <w15:docId w15:val="{FF5FA44F-B876-4FC3-8F90-088E219A5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64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4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Ekpor</dc:creator>
  <cp:keywords/>
  <dc:description/>
  <cp:lastModifiedBy>Emmanuel Ekpor</cp:lastModifiedBy>
  <cp:revision>2</cp:revision>
  <dcterms:created xsi:type="dcterms:W3CDTF">2023-12-27T18:18:00Z</dcterms:created>
  <dcterms:modified xsi:type="dcterms:W3CDTF">2023-12-27T18:19:00Z</dcterms:modified>
</cp:coreProperties>
</file>